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4B8FA" w14:textId="1A42C2B1" w:rsidR="00295475" w:rsidRPr="00253ECE" w:rsidRDefault="00295475" w:rsidP="00295475">
      <w:pPr>
        <w:jc w:val="both"/>
      </w:pPr>
      <w:r>
        <w:rPr>
          <w:b/>
        </w:rPr>
        <w:t>S</w:t>
      </w:r>
      <w:r w:rsidR="00703566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Pr="00560100">
        <w:rPr>
          <w:b/>
        </w:rPr>
        <w:t>.</w:t>
      </w:r>
      <w:r w:rsidRPr="00253ECE">
        <w:t xml:space="preserve"> </w:t>
      </w:r>
      <w:r w:rsidRPr="00C45547">
        <w:rPr>
          <w:b/>
        </w:rPr>
        <w:t>List of cytokines measured in plasma at pre-ART time point.</w:t>
      </w:r>
      <w:r>
        <w:t xml:space="preserve"> Data show statistical differences between IR and ISR. SD, standard deviation.</w:t>
      </w:r>
    </w:p>
    <w:p w14:paraId="00E90034" w14:textId="77777777" w:rsidR="00295475" w:rsidRDefault="00295475" w:rsidP="00295475">
      <w:pPr>
        <w:jc w:val="both"/>
        <w:rPr>
          <w:b/>
        </w:rPr>
      </w:pPr>
    </w:p>
    <w:tbl>
      <w:tblPr>
        <w:tblW w:w="47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493"/>
        <w:gridCol w:w="1967"/>
      </w:tblGrid>
      <w:tr w:rsidR="00295475" w:rsidRPr="00253ECE" w14:paraId="761D4297" w14:textId="77777777" w:rsidTr="009C3B35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972E8" w14:textId="77777777" w:rsidR="00295475" w:rsidRPr="00253ECE" w:rsidRDefault="00295475" w:rsidP="009C3B3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253ECE">
              <w:rPr>
                <w:rFonts w:ascii="Calibri" w:hAnsi="Calibri"/>
                <w:bCs/>
                <w:color w:val="000000"/>
              </w:rPr>
              <w:t>Cytokine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679E19C" w14:textId="77777777" w:rsidR="00295475" w:rsidRPr="00253ECE" w:rsidRDefault="00295475" w:rsidP="009C3B3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253ECE">
              <w:rPr>
                <w:rFonts w:ascii="Calibri" w:hAnsi="Calibri"/>
                <w:bCs/>
                <w:color w:val="000000"/>
              </w:rPr>
              <w:t>p-Value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CD0ECE7" w14:textId="77777777" w:rsidR="00295475" w:rsidRPr="00253ECE" w:rsidRDefault="00295475" w:rsidP="009C3B3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253ECE">
              <w:rPr>
                <w:rFonts w:ascii="Calibri" w:hAnsi="Calibri"/>
                <w:bCs/>
                <w:color w:val="000000"/>
              </w:rPr>
              <w:t>SD</w:t>
            </w:r>
          </w:p>
        </w:tc>
      </w:tr>
      <w:tr w:rsidR="00295475" w14:paraId="6937EB3C" w14:textId="77777777" w:rsidTr="009C3B35">
        <w:trPr>
          <w:trHeight w:val="320"/>
        </w:trPr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5B90919E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7</w:t>
            </w:r>
          </w:p>
        </w:tc>
        <w:tc>
          <w:tcPr>
            <w:tcW w:w="1493" w:type="dxa"/>
            <w:shd w:val="clear" w:color="000000" w:fill="BFBFBF"/>
            <w:noWrap/>
            <w:vAlign w:val="bottom"/>
            <w:hideMark/>
          </w:tcPr>
          <w:p w14:paraId="542F307D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144522</w:t>
            </w:r>
          </w:p>
        </w:tc>
        <w:tc>
          <w:tcPr>
            <w:tcW w:w="1967" w:type="dxa"/>
            <w:shd w:val="clear" w:color="000000" w:fill="BFBFBF"/>
            <w:noWrap/>
            <w:vAlign w:val="bottom"/>
            <w:hideMark/>
          </w:tcPr>
          <w:p w14:paraId="3164204D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4741431</w:t>
            </w:r>
          </w:p>
        </w:tc>
      </w:tr>
      <w:tr w:rsidR="00295475" w14:paraId="74842A7A" w14:textId="77777777" w:rsidTr="009C3B35">
        <w:trPr>
          <w:trHeight w:val="320"/>
        </w:trPr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21483EA8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5</w:t>
            </w:r>
          </w:p>
        </w:tc>
        <w:tc>
          <w:tcPr>
            <w:tcW w:w="1493" w:type="dxa"/>
            <w:shd w:val="clear" w:color="000000" w:fill="BFBFBF"/>
            <w:noWrap/>
            <w:vAlign w:val="bottom"/>
            <w:hideMark/>
          </w:tcPr>
          <w:p w14:paraId="6B986F0C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965035</w:t>
            </w:r>
          </w:p>
        </w:tc>
        <w:tc>
          <w:tcPr>
            <w:tcW w:w="1967" w:type="dxa"/>
            <w:shd w:val="clear" w:color="000000" w:fill="BFBFBF"/>
            <w:noWrap/>
            <w:vAlign w:val="bottom"/>
            <w:hideMark/>
          </w:tcPr>
          <w:p w14:paraId="51E90C28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9085209</w:t>
            </w:r>
          </w:p>
        </w:tc>
      </w:tr>
      <w:tr w:rsidR="00295475" w14:paraId="0653107C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E8342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DE350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426573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0A5DE6E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89432</w:t>
            </w:r>
          </w:p>
        </w:tc>
      </w:tr>
      <w:tr w:rsidR="00295475" w14:paraId="6AEB8DE7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C1573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RAIL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BFC3A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652681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EC1C690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26822915</w:t>
            </w:r>
          </w:p>
        </w:tc>
      </w:tr>
      <w:tr w:rsidR="00295475" w14:paraId="7FAF92A4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FC00A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VEGF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6739D8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652681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122D0C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659758</w:t>
            </w:r>
          </w:p>
        </w:tc>
      </w:tr>
      <w:tr w:rsidR="00295475" w14:paraId="7B7817C9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99A90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FN-g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CB38E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26573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7524D9C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7117023</w:t>
            </w:r>
          </w:p>
        </w:tc>
      </w:tr>
      <w:tr w:rsidR="00295475" w14:paraId="2F98CB1F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56A1D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34AA30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26573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C71AA22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.2670331</w:t>
            </w:r>
          </w:p>
        </w:tc>
      </w:tr>
      <w:tr w:rsidR="00295475" w14:paraId="12ACE0D2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525FA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7EA6C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26573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0D0507F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458379</w:t>
            </w:r>
          </w:p>
        </w:tc>
      </w:tr>
      <w:tr w:rsidR="00295475" w14:paraId="3340CA60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9931C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FNa2a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4CD633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87179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663870E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407661</w:t>
            </w:r>
          </w:p>
        </w:tc>
      </w:tr>
      <w:tr w:rsidR="00295475" w14:paraId="3A6B2A51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097BF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2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6EA502E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87179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2612CDBA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707551</w:t>
            </w:r>
          </w:p>
        </w:tc>
      </w:tr>
      <w:tr w:rsidR="00295475" w14:paraId="00E5D993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345C9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NF-a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BD8FA1F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967366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4E0069C0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003282</w:t>
            </w:r>
          </w:p>
        </w:tc>
      </w:tr>
      <w:tr w:rsidR="00295475" w14:paraId="16075A68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88252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0C33D1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442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42CCED4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194017</w:t>
            </w:r>
          </w:p>
        </w:tc>
      </w:tr>
      <w:tr w:rsidR="00295475" w14:paraId="0985D93D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414E2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GF-b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A41F86C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4429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FE4044E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783263</w:t>
            </w:r>
          </w:p>
        </w:tc>
      </w:tr>
      <w:tr w:rsidR="00295475" w14:paraId="205E2B86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BB5C6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7a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A96B1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48258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57EE68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9644285</w:t>
            </w:r>
          </w:p>
        </w:tc>
      </w:tr>
      <w:tr w:rsidR="00295475" w14:paraId="661CACCD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877F0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2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ADE1E3C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799534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63ABAC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51999483</w:t>
            </w:r>
          </w:p>
        </w:tc>
      </w:tr>
      <w:tr w:rsidR="00295475" w14:paraId="1DA30A35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E1102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FNb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7F6015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29003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A95BDE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3997087</w:t>
            </w:r>
          </w:p>
        </w:tc>
      </w:tr>
      <w:tr w:rsidR="00295475" w14:paraId="52D2E103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B4B14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GF-b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C0BFE1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8205128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320225C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2.703728</w:t>
            </w:r>
          </w:p>
        </w:tc>
      </w:tr>
      <w:tr w:rsidR="00295475" w14:paraId="717DDD49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F15C4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a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0C2ECB4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9187938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0FF697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E-06</w:t>
            </w:r>
          </w:p>
        </w:tc>
      </w:tr>
      <w:tr w:rsidR="00295475" w14:paraId="2811EC96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F23C6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GF-b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2C05E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9398637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7BEC01E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5854392</w:t>
            </w:r>
          </w:p>
        </w:tc>
      </w:tr>
      <w:tr w:rsidR="00295475" w14:paraId="6BD4E6B2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DFF19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b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8203C4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958327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07B5FDC3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4E-06</w:t>
            </w:r>
          </w:p>
        </w:tc>
      </w:tr>
      <w:tr w:rsidR="00295475" w14:paraId="13DA0E38" w14:textId="77777777" w:rsidTr="009C3B3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33818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2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ABCD41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0478815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52EE1CF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E-05</w:t>
            </w:r>
          </w:p>
        </w:tc>
      </w:tr>
      <w:tr w:rsidR="00295475" w14:paraId="556405C5" w14:textId="77777777" w:rsidTr="009C3B35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02FB2" w14:textId="77777777" w:rsidR="00295475" w:rsidRDefault="00295475" w:rsidP="009C3B35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L-1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127FBB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8BAE807" w14:textId="77777777" w:rsidR="00295475" w:rsidRDefault="00295475" w:rsidP="009C3B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83652</w:t>
            </w:r>
          </w:p>
        </w:tc>
      </w:tr>
    </w:tbl>
    <w:p w14:paraId="4CA70BA1" w14:textId="77777777" w:rsidR="00825779" w:rsidRDefault="00703566"/>
    <w:sectPr w:rsidR="00825779" w:rsidSect="00F1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75"/>
    <w:rsid w:val="00034DD4"/>
    <w:rsid w:val="000604E0"/>
    <w:rsid w:val="00065BE7"/>
    <w:rsid w:val="001137AE"/>
    <w:rsid w:val="00151333"/>
    <w:rsid w:val="00175C4F"/>
    <w:rsid w:val="001B5B56"/>
    <w:rsid w:val="001C4F00"/>
    <w:rsid w:val="001E68D2"/>
    <w:rsid w:val="002630AF"/>
    <w:rsid w:val="00280BBE"/>
    <w:rsid w:val="00295475"/>
    <w:rsid w:val="002B7CF2"/>
    <w:rsid w:val="002E100D"/>
    <w:rsid w:val="002F7477"/>
    <w:rsid w:val="00332BED"/>
    <w:rsid w:val="0036304D"/>
    <w:rsid w:val="00375934"/>
    <w:rsid w:val="003948E9"/>
    <w:rsid w:val="0047779B"/>
    <w:rsid w:val="0049369E"/>
    <w:rsid w:val="004D6ECF"/>
    <w:rsid w:val="004E4331"/>
    <w:rsid w:val="005836AF"/>
    <w:rsid w:val="005B5AAD"/>
    <w:rsid w:val="006353C3"/>
    <w:rsid w:val="006F2D99"/>
    <w:rsid w:val="00703566"/>
    <w:rsid w:val="00726B60"/>
    <w:rsid w:val="007532F8"/>
    <w:rsid w:val="00831305"/>
    <w:rsid w:val="008410A3"/>
    <w:rsid w:val="00885A43"/>
    <w:rsid w:val="008A22FC"/>
    <w:rsid w:val="00985A7B"/>
    <w:rsid w:val="00AB27E9"/>
    <w:rsid w:val="00AB2F36"/>
    <w:rsid w:val="00AD0789"/>
    <w:rsid w:val="00AF230D"/>
    <w:rsid w:val="00BD050B"/>
    <w:rsid w:val="00BE78B0"/>
    <w:rsid w:val="00BF7F8E"/>
    <w:rsid w:val="00C30D8E"/>
    <w:rsid w:val="00C40D70"/>
    <w:rsid w:val="00C4500B"/>
    <w:rsid w:val="00CB4164"/>
    <w:rsid w:val="00CD63D8"/>
    <w:rsid w:val="00D40D83"/>
    <w:rsid w:val="00D50CDE"/>
    <w:rsid w:val="00D62CC0"/>
    <w:rsid w:val="00E003D6"/>
    <w:rsid w:val="00E34979"/>
    <w:rsid w:val="00E50718"/>
    <w:rsid w:val="00E745EC"/>
    <w:rsid w:val="00E861BC"/>
    <w:rsid w:val="00F17F6F"/>
    <w:rsid w:val="00F233EE"/>
    <w:rsid w:val="00F2775B"/>
    <w:rsid w:val="00F55158"/>
    <w:rsid w:val="00F7139E"/>
    <w:rsid w:val="00F76A03"/>
    <w:rsid w:val="00FC5FD4"/>
    <w:rsid w:val="00FF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FAE93"/>
  <w15:chartTrackingRefBased/>
  <w15:docId w15:val="{B8E1D3F6-1CDD-944A-94DD-95B84A1D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4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9T16:57:00Z</dcterms:created>
  <dcterms:modified xsi:type="dcterms:W3CDTF">2021-07-30T01:01:00Z</dcterms:modified>
</cp:coreProperties>
</file>